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974" w:rsidRPr="00592777" w:rsidRDefault="00742B8D" w:rsidP="00397974">
      <w:pPr>
        <w:rPr>
          <w:lang w:val="en-US"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</w:t>
      </w:r>
      <w:bookmarkStart w:id="0" w:name="_GoBack"/>
      <w:bookmarkEnd w:id="0"/>
      <w:r>
        <w:rPr>
          <w:b/>
        </w:rPr>
        <w:t xml:space="preserve">S6 </w:t>
      </w:r>
      <w:r w:rsidR="00397974">
        <w:t xml:space="preserve">- </w:t>
      </w:r>
      <w:r w:rsidR="00397974" w:rsidRPr="00591766">
        <w:rPr>
          <w:lang w:val="en-US"/>
        </w:rPr>
        <w:t xml:space="preserve">Codon-based Z test of </w:t>
      </w:r>
      <w:r w:rsidR="00397974">
        <w:rPr>
          <w:lang w:val="en-US"/>
        </w:rPr>
        <w:t xml:space="preserve">positive selection of selected </w:t>
      </w:r>
      <w:r w:rsidR="00397974">
        <w:rPr>
          <w:rFonts w:ascii="Calibri" w:eastAsia="Times New Roman" w:hAnsi="Calibri" w:cs="Times New Roman"/>
          <w:color w:val="000000"/>
          <w:lang w:val="en-US" w:eastAsia="fi-FI"/>
        </w:rPr>
        <w:t>r</w:t>
      </w:r>
      <w:r w:rsidR="00397974" w:rsidRPr="00DF51B8">
        <w:rPr>
          <w:rFonts w:ascii="Calibri" w:eastAsia="Times New Roman" w:hAnsi="Calibri" w:cs="Times New Roman"/>
          <w:color w:val="000000"/>
          <w:lang w:val="en-US" w:eastAsia="fi-FI"/>
        </w:rPr>
        <w:t>ibosomal protein small subunit</w:t>
      </w:r>
      <w:r w:rsidR="00155B5F">
        <w:rPr>
          <w:rFonts w:ascii="Calibri" w:eastAsia="Times New Roman" w:hAnsi="Calibri" w:cs="Times New Roman"/>
          <w:color w:val="000000"/>
          <w:lang w:val="en-US" w:eastAsia="fi-FI"/>
        </w:rPr>
        <w:t xml:space="preserve"> gene 7</w:t>
      </w:r>
      <w:r w:rsidR="00397974" w:rsidRPr="00591766">
        <w:rPr>
          <w:lang w:val="en-US"/>
        </w:rPr>
        <w:t xml:space="preserve"> averaging over all selected sequence pairs</w:t>
      </w:r>
      <w:r w:rsidR="00397974">
        <w:rPr>
          <w:lang w:val="en-US"/>
        </w:rPr>
        <w:t xml:space="preserve"> and all plastid genomes included in the analyses</w:t>
      </w:r>
      <w:r w:rsidR="00397974" w:rsidRPr="00591766">
        <w:rPr>
          <w:lang w:val="en-US"/>
        </w:rPr>
        <w:t xml:space="preserve">. The variance of the difference was computed using the bootstrap method (1000 replicates). Analyses were conducted using the </w:t>
      </w:r>
      <w:proofErr w:type="spellStart"/>
      <w:r w:rsidR="00397974" w:rsidRPr="00591766">
        <w:rPr>
          <w:lang w:val="en-US"/>
        </w:rPr>
        <w:t>Nei-Gojobori</w:t>
      </w:r>
      <w:proofErr w:type="spellEnd"/>
      <w:r w:rsidR="00397974" w:rsidRPr="00591766">
        <w:rPr>
          <w:lang w:val="en-US"/>
        </w:rPr>
        <w:t xml:space="preserve"> method.</w:t>
      </w:r>
    </w:p>
    <w:p w:rsidR="008204F2" w:rsidRDefault="008204F2"/>
    <w:tbl>
      <w:tblPr>
        <w:tblW w:w="5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920"/>
        <w:gridCol w:w="642"/>
      </w:tblGrid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E2664">
              <w:rPr>
                <w:rFonts w:ascii="Calibri" w:eastAsia="Times New Roman" w:hAnsi="Calibri" w:cs="Times New Roman"/>
                <w:i/>
                <w:color w:val="000000"/>
                <w:lang w:eastAsia="hu-HU"/>
              </w:rPr>
              <w:t>rps</w:t>
            </w: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7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E26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Species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Positive</w:t>
            </w:r>
            <w:proofErr w:type="spellEnd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 xml:space="preserve"> (</w:t>
            </w:r>
            <w:proofErr w:type="spellStart"/>
            <w:proofErr w:type="gramStart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dN</w:t>
            </w:r>
            <w:proofErr w:type="spellEnd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 xml:space="preserve"> &gt;</w:t>
            </w:r>
            <w:proofErr w:type="gramEnd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dS</w:t>
            </w:r>
            <w:proofErr w:type="spellEnd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)</w:t>
            </w:r>
          </w:p>
        </w:tc>
      </w:tr>
      <w:tr w:rsidR="00155B5F" w:rsidRPr="00EA54ED" w:rsidTr="00155B5F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dN</w:t>
            </w:r>
            <w:proofErr w:type="spellEnd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/</w:t>
            </w:r>
            <w:proofErr w:type="spellStart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d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P-</w:t>
            </w:r>
            <w:proofErr w:type="spellStart"/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value</w:t>
            </w:r>
            <w:proofErr w:type="spellEnd"/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Aegilops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longissim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7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42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Anomochlo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marantoide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9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29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Aristid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purpure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3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0.086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Chionochlo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macr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8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34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Curcum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flavilfor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− 0.6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Danthoni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californic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8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31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Echinochlo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crus-galli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2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0.099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Eriachne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stripace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2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0.100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Hakonechlo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macr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0.8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0.200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Indosas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sinic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8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37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Isachne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distichophyll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8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34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Neyraudi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reynaudian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8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35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Oryz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australiens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9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29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Pharus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latifoli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9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30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Phragmites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austral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2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0.104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Pueli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olyriform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8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32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Sartidi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dewinteri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8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33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Setari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viridi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0.8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0.206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Sporobolus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martitim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4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0.079</w:t>
            </w:r>
          </w:p>
        </w:tc>
      </w:tr>
      <w:tr w:rsidR="00155B5F" w:rsidRPr="00EA54ED" w:rsidTr="00155B5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Yushania</w:t>
            </w:r>
            <w:proofErr w:type="spellEnd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EA54ED">
              <w:rPr>
                <w:rFonts w:ascii="Calibri" w:eastAsia="Times New Roman" w:hAnsi="Calibri" w:cs="Times New Roman"/>
                <w:i/>
                <w:iCs/>
                <w:color w:val="000000"/>
                <w:lang w:eastAsia="hu-HU"/>
              </w:rPr>
              <w:t>levigat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000000"/>
                <w:lang w:eastAsia="hu-HU"/>
              </w:rPr>
              <w:t>1.7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B5F" w:rsidRPr="00EA54ED" w:rsidRDefault="00155B5F" w:rsidP="00EA5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hu-HU"/>
              </w:rPr>
            </w:pPr>
            <w:r w:rsidRPr="00EA54ED">
              <w:rPr>
                <w:rFonts w:ascii="Calibri" w:eastAsia="Times New Roman" w:hAnsi="Calibri" w:cs="Times New Roman"/>
                <w:color w:val="FF0000"/>
                <w:lang w:eastAsia="hu-HU"/>
              </w:rPr>
              <w:t>0.040</w:t>
            </w:r>
          </w:p>
        </w:tc>
      </w:tr>
    </w:tbl>
    <w:p w:rsidR="00EA54ED" w:rsidRDefault="00EA54ED"/>
    <w:sectPr w:rsidR="00EA54ED" w:rsidSect="00EA54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4ED"/>
    <w:rsid w:val="00155B5F"/>
    <w:rsid w:val="00397974"/>
    <w:rsid w:val="00742B8D"/>
    <w:rsid w:val="008204F2"/>
    <w:rsid w:val="00EA54ED"/>
    <w:rsid w:val="00EE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58A9E"/>
  <w15:chartTrackingRefBased/>
  <w15:docId w15:val="{E0E7F9EC-ED1A-42CF-B2F3-42593325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3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2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4</cp:revision>
  <dcterms:created xsi:type="dcterms:W3CDTF">2016-08-23T09:29:00Z</dcterms:created>
  <dcterms:modified xsi:type="dcterms:W3CDTF">2017-10-23T10:19:00Z</dcterms:modified>
</cp:coreProperties>
</file>